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B7674" w14:textId="74E90A03" w:rsidR="006F79A2" w:rsidRDefault="003135DF" w:rsidP="006F79A2">
      <w:r>
        <w:rPr>
          <w:b/>
          <w:bCs/>
        </w:rPr>
        <w:t>Supplemental Table</w:t>
      </w:r>
      <w:r w:rsidR="006F79A2">
        <w:rPr>
          <w:b/>
          <w:bCs/>
        </w:rPr>
        <w:t xml:space="preserve"> </w:t>
      </w:r>
      <w:r>
        <w:rPr>
          <w:b/>
          <w:bCs/>
        </w:rPr>
        <w:t>1</w:t>
      </w:r>
      <w:r w:rsidR="006F79A2">
        <w:t xml:space="preserve"> Assessing the positive predictive value of pneumonia coding in primary care for predicting pneumonia diagnosis in hospital </w:t>
      </w:r>
      <w:r>
        <w:t xml:space="preserve">in any position in the last episode </w:t>
      </w:r>
      <w:r w:rsidR="006F79A2">
        <w:t>for those admitted to hospital within 7 days of diagnosis. Low numbers of events have been censored.</w:t>
      </w:r>
    </w:p>
    <w:tbl>
      <w:tblPr>
        <w:tblStyle w:val="TableGrid"/>
        <w:tblpPr w:leftFromText="180" w:rightFromText="180" w:vertAnchor="page" w:horzAnchor="margin" w:tblpY="2311"/>
        <w:tblW w:w="14879" w:type="dxa"/>
        <w:tblLayout w:type="fixed"/>
        <w:tblLook w:val="04A0" w:firstRow="1" w:lastRow="0" w:firstColumn="1" w:lastColumn="0" w:noHBand="0" w:noVBand="1"/>
      </w:tblPr>
      <w:tblGrid>
        <w:gridCol w:w="6941"/>
        <w:gridCol w:w="1559"/>
        <w:gridCol w:w="1843"/>
        <w:gridCol w:w="2693"/>
        <w:gridCol w:w="1843"/>
      </w:tblGrid>
      <w:tr w:rsidR="006F79A2" w:rsidRPr="00BA2279" w14:paraId="49F3EBCB" w14:textId="77777777" w:rsidTr="005A17F6">
        <w:trPr>
          <w:trHeight w:val="416"/>
        </w:trPr>
        <w:tc>
          <w:tcPr>
            <w:tcW w:w="6941" w:type="dxa"/>
            <w:noWrap/>
            <w:vAlign w:val="center"/>
            <w:hideMark/>
          </w:tcPr>
          <w:p w14:paraId="61EBF231" w14:textId="77777777" w:rsidR="006F79A2" w:rsidRPr="004E0D6A" w:rsidRDefault="006F79A2" w:rsidP="005A17F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E0D6A">
              <w:rPr>
                <w:rFonts w:cstheme="minorHAnsi"/>
                <w:b/>
                <w:bCs/>
                <w:sz w:val="18"/>
                <w:szCs w:val="18"/>
              </w:rPr>
              <w:t>Pneumonia identification algorithm in primary care</w:t>
            </w:r>
          </w:p>
        </w:tc>
        <w:tc>
          <w:tcPr>
            <w:tcW w:w="1559" w:type="dxa"/>
            <w:vAlign w:val="center"/>
          </w:tcPr>
          <w:p w14:paraId="33B72887" w14:textId="77777777" w:rsidR="006F79A2" w:rsidRPr="004E0D6A" w:rsidRDefault="006F79A2" w:rsidP="005A17F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E0D6A">
              <w:rPr>
                <w:rFonts w:cstheme="minorHAnsi"/>
                <w:b/>
                <w:bCs/>
                <w:sz w:val="18"/>
                <w:szCs w:val="18"/>
              </w:rPr>
              <w:t xml:space="preserve">Eligible events </w:t>
            </w:r>
            <w:proofErr w:type="gramStart"/>
            <w:r w:rsidRPr="004E0D6A">
              <w:rPr>
                <w:rFonts w:cstheme="minorHAnsi"/>
                <w:b/>
                <w:bCs/>
                <w:sz w:val="18"/>
                <w:szCs w:val="18"/>
              </w:rPr>
              <w:t>identified</w:t>
            </w:r>
            <w:proofErr w:type="gramEnd"/>
          </w:p>
          <w:p w14:paraId="149A9E02" w14:textId="77777777" w:rsidR="006F79A2" w:rsidRPr="004E0D6A" w:rsidRDefault="006F79A2" w:rsidP="005A17F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E0D6A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43" w:type="dxa"/>
            <w:vAlign w:val="center"/>
          </w:tcPr>
          <w:p w14:paraId="0AAC79D6" w14:textId="77777777" w:rsidR="006F79A2" w:rsidRPr="004E0D6A" w:rsidRDefault="006F79A2" w:rsidP="005A17F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E0D6A">
              <w:rPr>
                <w:rFonts w:cstheme="minorHAnsi"/>
                <w:b/>
                <w:bCs/>
                <w:sz w:val="18"/>
                <w:szCs w:val="18"/>
              </w:rPr>
              <w:t xml:space="preserve">Admitted to hospital within 7 </w:t>
            </w:r>
            <w:proofErr w:type="gramStart"/>
            <w:r w:rsidRPr="004E0D6A">
              <w:rPr>
                <w:rFonts w:cstheme="minorHAnsi"/>
                <w:b/>
                <w:bCs/>
                <w:sz w:val="18"/>
                <w:szCs w:val="18"/>
              </w:rPr>
              <w:t>days</w:t>
            </w:r>
            <w:proofErr w:type="gramEnd"/>
          </w:p>
          <w:p w14:paraId="15CAC8AF" w14:textId="77777777" w:rsidR="006F79A2" w:rsidRPr="004E0D6A" w:rsidRDefault="006F79A2" w:rsidP="005A17F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E0D6A">
              <w:rPr>
                <w:rFonts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2693" w:type="dxa"/>
            <w:vAlign w:val="center"/>
          </w:tcPr>
          <w:p w14:paraId="1F818F0F" w14:textId="08119929" w:rsidR="006F79A2" w:rsidRPr="004E0D6A" w:rsidRDefault="00357569" w:rsidP="005A17F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D</w:t>
            </w:r>
            <w:r w:rsidR="006F79A2" w:rsidRPr="004E0D6A">
              <w:rPr>
                <w:rFonts w:cstheme="minorHAnsi"/>
                <w:b/>
                <w:bCs/>
                <w:sz w:val="18"/>
                <w:szCs w:val="18"/>
              </w:rPr>
              <w:t>iagnosis of pneumonia in hospital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in any position</w:t>
            </w:r>
            <w:r w:rsidR="006F79A2" w:rsidRPr="004E0D6A">
              <w:rPr>
                <w:rFonts w:cstheme="minorHAnsi"/>
                <w:b/>
                <w:bCs/>
                <w:sz w:val="18"/>
                <w:szCs w:val="18"/>
              </w:rPr>
              <w:t xml:space="preserve"> (ICD10 codes J12-J18)</w:t>
            </w:r>
          </w:p>
          <w:p w14:paraId="4859EFBE" w14:textId="77777777" w:rsidR="006F79A2" w:rsidRPr="004E0D6A" w:rsidRDefault="006F79A2" w:rsidP="005A17F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E0D6A">
              <w:rPr>
                <w:rFonts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843" w:type="dxa"/>
            <w:noWrap/>
            <w:vAlign w:val="center"/>
          </w:tcPr>
          <w:p w14:paraId="3D4F15D4" w14:textId="77777777" w:rsidR="006F79A2" w:rsidRPr="004E0D6A" w:rsidRDefault="006F79A2" w:rsidP="005A17F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E0D6A">
              <w:rPr>
                <w:rFonts w:cstheme="minorHAnsi"/>
                <w:b/>
                <w:bCs/>
                <w:sz w:val="18"/>
                <w:szCs w:val="18"/>
              </w:rPr>
              <w:t>Positive predictive value</w:t>
            </w:r>
          </w:p>
          <w:p w14:paraId="1E053CA3" w14:textId="77777777" w:rsidR="006F79A2" w:rsidRPr="004E0D6A" w:rsidRDefault="006F79A2" w:rsidP="005A17F6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E0D6A">
              <w:rPr>
                <w:rFonts w:cstheme="minorHAnsi"/>
                <w:b/>
                <w:bCs/>
                <w:sz w:val="18"/>
                <w:szCs w:val="18"/>
              </w:rPr>
              <w:t xml:space="preserve">% (95% </w:t>
            </w:r>
            <w:proofErr w:type="gramStart"/>
            <w:r w:rsidRPr="004E0D6A">
              <w:rPr>
                <w:rFonts w:cstheme="minorHAnsi"/>
                <w:b/>
                <w:bCs/>
                <w:sz w:val="18"/>
                <w:szCs w:val="18"/>
              </w:rPr>
              <w:t>CI)*</w:t>
            </w:r>
            <w:proofErr w:type="gramEnd"/>
          </w:p>
        </w:tc>
      </w:tr>
      <w:tr w:rsidR="00E86E11" w:rsidRPr="00BA2279" w14:paraId="53F0F3AD" w14:textId="77777777" w:rsidTr="007513C5">
        <w:trPr>
          <w:trHeight w:val="288"/>
        </w:trPr>
        <w:tc>
          <w:tcPr>
            <w:tcW w:w="6941" w:type="dxa"/>
            <w:noWrap/>
            <w:hideMark/>
          </w:tcPr>
          <w:p w14:paraId="2DA99587" w14:textId="77777777" w:rsidR="00E86E11" w:rsidRPr="007E669E" w:rsidRDefault="00E86E11" w:rsidP="00E86E11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E669E">
              <w:rPr>
                <w:rFonts w:cstheme="minorHAnsi"/>
                <w:sz w:val="16"/>
                <w:szCs w:val="16"/>
              </w:rPr>
              <w:t>Pneumonia code only</w:t>
            </w:r>
          </w:p>
        </w:tc>
        <w:tc>
          <w:tcPr>
            <w:tcW w:w="1559" w:type="dxa"/>
            <w:vAlign w:val="bottom"/>
          </w:tcPr>
          <w:p w14:paraId="5DDA1A28" w14:textId="31DFD5A4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7560</w:t>
            </w:r>
          </w:p>
        </w:tc>
        <w:tc>
          <w:tcPr>
            <w:tcW w:w="1843" w:type="dxa"/>
            <w:vAlign w:val="bottom"/>
          </w:tcPr>
          <w:p w14:paraId="132A60A1" w14:textId="56817778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2094 (27.7%)</w:t>
            </w:r>
          </w:p>
        </w:tc>
        <w:tc>
          <w:tcPr>
            <w:tcW w:w="2693" w:type="dxa"/>
            <w:vAlign w:val="bottom"/>
          </w:tcPr>
          <w:p w14:paraId="5BC9A9C6" w14:textId="544D6E87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1414 (67.5%)</w:t>
            </w:r>
          </w:p>
        </w:tc>
        <w:tc>
          <w:tcPr>
            <w:tcW w:w="1843" w:type="dxa"/>
            <w:noWrap/>
            <w:vAlign w:val="bottom"/>
          </w:tcPr>
          <w:p w14:paraId="6282EDFD" w14:textId="4D12476D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67.5 (65.5 - 69.5)</w:t>
            </w:r>
          </w:p>
        </w:tc>
      </w:tr>
      <w:tr w:rsidR="00E86E11" w:rsidRPr="00BA2279" w14:paraId="698E3BA0" w14:textId="77777777" w:rsidTr="007513C5">
        <w:trPr>
          <w:trHeight w:val="288"/>
        </w:trPr>
        <w:tc>
          <w:tcPr>
            <w:tcW w:w="6941" w:type="dxa"/>
            <w:noWrap/>
            <w:hideMark/>
          </w:tcPr>
          <w:p w14:paraId="5DC11BD9" w14:textId="77777777" w:rsidR="00E86E11" w:rsidRPr="007E669E" w:rsidRDefault="00E86E11" w:rsidP="00E86E1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rPr>
                <w:rFonts w:eastAsia="ArialMT" w:cstheme="minorHAnsi"/>
                <w:sz w:val="16"/>
                <w:szCs w:val="16"/>
              </w:rPr>
            </w:pPr>
            <w:bookmarkStart w:id="0" w:name="_Hlk85058657"/>
            <w:r w:rsidRPr="007E669E">
              <w:rPr>
                <w:rFonts w:eastAsia="ArialMT" w:cstheme="minorHAnsi"/>
                <w:sz w:val="16"/>
                <w:szCs w:val="16"/>
              </w:rPr>
              <w:t>Pneumonia code and symptoms of pneumonia (include two of the following symptoms, new cough, sputum, lethargy, fever, tachycardia, breathlessness)</w:t>
            </w:r>
          </w:p>
          <w:p w14:paraId="5456322A" w14:textId="77777777" w:rsidR="00E86E11" w:rsidRPr="007E669E" w:rsidRDefault="00E86E11" w:rsidP="00E86E11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09CF6966" w14:textId="46BB123C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843" w:type="dxa"/>
            <w:vAlign w:val="bottom"/>
          </w:tcPr>
          <w:p w14:paraId="750B365C" w14:textId="44D2E8BF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84 (34.7%)</w:t>
            </w:r>
          </w:p>
        </w:tc>
        <w:tc>
          <w:tcPr>
            <w:tcW w:w="2693" w:type="dxa"/>
            <w:vAlign w:val="bottom"/>
          </w:tcPr>
          <w:p w14:paraId="4A314C20" w14:textId="7880D9CA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57 (67.9%)</w:t>
            </w:r>
          </w:p>
        </w:tc>
        <w:tc>
          <w:tcPr>
            <w:tcW w:w="1843" w:type="dxa"/>
            <w:noWrap/>
            <w:vAlign w:val="bottom"/>
          </w:tcPr>
          <w:p w14:paraId="60424642" w14:textId="0ABDBB24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67.9 (57.3 - 76.9)</w:t>
            </w:r>
          </w:p>
        </w:tc>
      </w:tr>
      <w:bookmarkEnd w:id="0"/>
      <w:tr w:rsidR="00E86E11" w:rsidRPr="00BA2279" w14:paraId="3FFE8052" w14:textId="77777777" w:rsidTr="007513C5">
        <w:trPr>
          <w:trHeight w:val="288"/>
        </w:trPr>
        <w:tc>
          <w:tcPr>
            <w:tcW w:w="6941" w:type="dxa"/>
            <w:noWrap/>
            <w:hideMark/>
          </w:tcPr>
          <w:p w14:paraId="10924750" w14:textId="77777777" w:rsidR="00E86E11" w:rsidRPr="007E669E" w:rsidRDefault="00E86E11" w:rsidP="00E86E11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8416B">
              <w:rPr>
                <w:rFonts w:eastAsia="ArialMT" w:cstheme="minorHAnsi"/>
                <w:sz w:val="16"/>
                <w:szCs w:val="16"/>
              </w:rPr>
              <w:t>Pneumonia code and referral for chest X-ray</w:t>
            </w:r>
          </w:p>
        </w:tc>
        <w:tc>
          <w:tcPr>
            <w:tcW w:w="1559" w:type="dxa"/>
            <w:vAlign w:val="bottom"/>
          </w:tcPr>
          <w:p w14:paraId="56C687E6" w14:textId="24F2F648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1027</w:t>
            </w:r>
          </w:p>
        </w:tc>
        <w:tc>
          <w:tcPr>
            <w:tcW w:w="1843" w:type="dxa"/>
            <w:vAlign w:val="bottom"/>
          </w:tcPr>
          <w:p w14:paraId="19587978" w14:textId="603E622D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344 (33.5%)</w:t>
            </w:r>
          </w:p>
        </w:tc>
        <w:tc>
          <w:tcPr>
            <w:tcW w:w="2693" w:type="dxa"/>
            <w:vAlign w:val="bottom"/>
          </w:tcPr>
          <w:p w14:paraId="7238AE2F" w14:textId="181B515F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238 (69.2%)</w:t>
            </w:r>
          </w:p>
        </w:tc>
        <w:tc>
          <w:tcPr>
            <w:tcW w:w="1843" w:type="dxa"/>
            <w:noWrap/>
            <w:vAlign w:val="bottom"/>
          </w:tcPr>
          <w:p w14:paraId="037F26C2" w14:textId="7BB7DBF0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69.2 (64.1 - 73.8)</w:t>
            </w:r>
          </w:p>
        </w:tc>
      </w:tr>
      <w:tr w:rsidR="00E86E11" w:rsidRPr="00BA2279" w14:paraId="53B60C75" w14:textId="77777777" w:rsidTr="007513C5">
        <w:trPr>
          <w:trHeight w:val="288"/>
        </w:trPr>
        <w:tc>
          <w:tcPr>
            <w:tcW w:w="6941" w:type="dxa"/>
            <w:noWrap/>
            <w:hideMark/>
          </w:tcPr>
          <w:p w14:paraId="218DAB33" w14:textId="77777777" w:rsidR="00E86E11" w:rsidRPr="007E669E" w:rsidRDefault="00E86E11" w:rsidP="00E86E11">
            <w:pPr>
              <w:shd w:val="clear" w:color="auto" w:fill="FFFFFF" w:themeFill="background1"/>
              <w:tabs>
                <w:tab w:val="right" w:pos="7370"/>
              </w:tabs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 xml:space="preserve">Pneumonia code and evidence of sputum or blood culture </w:t>
            </w:r>
            <w:proofErr w:type="gramStart"/>
            <w:r w:rsidRPr="007E669E">
              <w:rPr>
                <w:rFonts w:eastAsia="ArialMT" w:cstheme="minorHAnsi"/>
                <w:sz w:val="16"/>
                <w:szCs w:val="16"/>
              </w:rPr>
              <w:t>sent</w:t>
            </w:r>
            <w:proofErr w:type="gramEnd"/>
          </w:p>
          <w:p w14:paraId="52ED7C19" w14:textId="77777777" w:rsidR="00E86E11" w:rsidRPr="007E669E" w:rsidRDefault="00E86E11" w:rsidP="00E86E11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7BBEAA3D" w14:textId="0770E6DF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843" w:type="dxa"/>
            <w:vAlign w:val="bottom"/>
          </w:tcPr>
          <w:p w14:paraId="5C95DA39" w14:textId="1C34C6B3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78 (34.1%)</w:t>
            </w:r>
          </w:p>
        </w:tc>
        <w:tc>
          <w:tcPr>
            <w:tcW w:w="2693" w:type="dxa"/>
            <w:vAlign w:val="bottom"/>
          </w:tcPr>
          <w:p w14:paraId="7BE1A47B" w14:textId="2F5E839C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54 (69.2%)</w:t>
            </w:r>
          </w:p>
        </w:tc>
        <w:tc>
          <w:tcPr>
            <w:tcW w:w="1843" w:type="dxa"/>
            <w:noWrap/>
            <w:vAlign w:val="bottom"/>
          </w:tcPr>
          <w:p w14:paraId="1A6FF27B" w14:textId="0AD49728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69.2 (58.3 - 78.4)</w:t>
            </w:r>
          </w:p>
        </w:tc>
      </w:tr>
      <w:tr w:rsidR="00E86E11" w:rsidRPr="00BA2279" w14:paraId="375E8776" w14:textId="77777777" w:rsidTr="007513C5">
        <w:trPr>
          <w:trHeight w:val="288"/>
        </w:trPr>
        <w:tc>
          <w:tcPr>
            <w:tcW w:w="6941" w:type="dxa"/>
            <w:noWrap/>
            <w:hideMark/>
          </w:tcPr>
          <w:p w14:paraId="0A08D20D" w14:textId="77777777" w:rsidR="00E86E11" w:rsidRPr="007E669E" w:rsidRDefault="00E86E11" w:rsidP="00E86E1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 and evidence of sputum or blood culture positive result</w:t>
            </w:r>
          </w:p>
          <w:p w14:paraId="0F6F05A2" w14:textId="77777777" w:rsidR="00E86E11" w:rsidRPr="007E669E" w:rsidRDefault="00E86E11" w:rsidP="00E86E11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3137C137" w14:textId="54AC3745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43" w:type="dxa"/>
            <w:vAlign w:val="bottom"/>
          </w:tcPr>
          <w:p w14:paraId="42FC18A6" w14:textId="0BDEDCD8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&lt;5 (30.8%)</w:t>
            </w:r>
          </w:p>
        </w:tc>
        <w:tc>
          <w:tcPr>
            <w:tcW w:w="2693" w:type="dxa"/>
            <w:vAlign w:val="bottom"/>
          </w:tcPr>
          <w:p w14:paraId="5C4A5E96" w14:textId="2C9C1AA3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&lt;5 (100.0%)</w:t>
            </w:r>
          </w:p>
        </w:tc>
        <w:tc>
          <w:tcPr>
            <w:tcW w:w="1843" w:type="dxa"/>
            <w:noWrap/>
            <w:vAlign w:val="bottom"/>
          </w:tcPr>
          <w:p w14:paraId="2C1B88DE" w14:textId="26DE59B3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100.0 (51.0 - 100.0)</w:t>
            </w:r>
          </w:p>
        </w:tc>
      </w:tr>
      <w:tr w:rsidR="00E86E11" w:rsidRPr="00BA2279" w14:paraId="26C9E0DD" w14:textId="77777777" w:rsidTr="007513C5">
        <w:trPr>
          <w:trHeight w:val="288"/>
        </w:trPr>
        <w:tc>
          <w:tcPr>
            <w:tcW w:w="6941" w:type="dxa"/>
            <w:noWrap/>
            <w:hideMark/>
          </w:tcPr>
          <w:p w14:paraId="407F9967" w14:textId="77777777" w:rsidR="00E86E11" w:rsidRPr="007E669E" w:rsidRDefault="00E86E11" w:rsidP="00E86E1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 and symptoms of pneumonia and referral for chest X-ray</w:t>
            </w:r>
          </w:p>
          <w:p w14:paraId="7A2CCE98" w14:textId="77777777" w:rsidR="00E86E11" w:rsidRPr="007E669E" w:rsidRDefault="00E86E11" w:rsidP="00E86E11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23FE96AE" w14:textId="6A552DC6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843" w:type="dxa"/>
            <w:vAlign w:val="bottom"/>
          </w:tcPr>
          <w:p w14:paraId="78E7559E" w14:textId="3E931949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18 (26.5%)</w:t>
            </w:r>
          </w:p>
        </w:tc>
        <w:tc>
          <w:tcPr>
            <w:tcW w:w="2693" w:type="dxa"/>
            <w:vAlign w:val="bottom"/>
          </w:tcPr>
          <w:p w14:paraId="5DCC8861" w14:textId="5D6695D1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9 (50.0%)</w:t>
            </w:r>
          </w:p>
        </w:tc>
        <w:tc>
          <w:tcPr>
            <w:tcW w:w="1843" w:type="dxa"/>
            <w:noWrap/>
            <w:vAlign w:val="bottom"/>
          </w:tcPr>
          <w:p w14:paraId="0A98E65B" w14:textId="45CA8560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50.0 (29.0 - 71.0)</w:t>
            </w:r>
          </w:p>
        </w:tc>
      </w:tr>
      <w:tr w:rsidR="00E86E11" w:rsidRPr="00BA2279" w14:paraId="1F1BB461" w14:textId="77777777" w:rsidTr="007513C5">
        <w:trPr>
          <w:trHeight w:val="288"/>
        </w:trPr>
        <w:tc>
          <w:tcPr>
            <w:tcW w:w="6941" w:type="dxa"/>
            <w:noWrap/>
            <w:hideMark/>
          </w:tcPr>
          <w:p w14:paraId="29C453C8" w14:textId="77777777" w:rsidR="00E86E11" w:rsidRPr="007E669E" w:rsidRDefault="00E86E11" w:rsidP="00E86E1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 and antibiotics use</w:t>
            </w:r>
            <w:r>
              <w:rPr>
                <w:rFonts w:eastAsia="ArialMT" w:cstheme="minorHAnsi"/>
                <w:sz w:val="16"/>
                <w:szCs w:val="16"/>
              </w:rPr>
              <w:t xml:space="preserve"> (antibiotic prescription of 5-14 days)</w:t>
            </w:r>
          </w:p>
          <w:p w14:paraId="6BCEDCCC" w14:textId="77777777" w:rsidR="00E86E11" w:rsidRPr="007E669E" w:rsidRDefault="00E86E11" w:rsidP="00E86E11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79F96056" w14:textId="08C40731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1638</w:t>
            </w:r>
          </w:p>
        </w:tc>
        <w:tc>
          <w:tcPr>
            <w:tcW w:w="1843" w:type="dxa"/>
            <w:vAlign w:val="bottom"/>
          </w:tcPr>
          <w:p w14:paraId="6EF1C889" w14:textId="40DC1F08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303 (18.5%)</w:t>
            </w:r>
          </w:p>
        </w:tc>
        <w:tc>
          <w:tcPr>
            <w:tcW w:w="2693" w:type="dxa"/>
            <w:vAlign w:val="bottom"/>
          </w:tcPr>
          <w:p w14:paraId="4CA7355E" w14:textId="15DA2307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165 (54.5%)</w:t>
            </w:r>
          </w:p>
        </w:tc>
        <w:tc>
          <w:tcPr>
            <w:tcW w:w="1843" w:type="dxa"/>
            <w:noWrap/>
            <w:vAlign w:val="bottom"/>
          </w:tcPr>
          <w:p w14:paraId="45B72BE4" w14:textId="4B6683F4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54.5 (48.8 - 60.0)</w:t>
            </w:r>
          </w:p>
        </w:tc>
      </w:tr>
      <w:tr w:rsidR="00E86E11" w:rsidRPr="00BA2279" w14:paraId="59298E49" w14:textId="77777777" w:rsidTr="007513C5">
        <w:trPr>
          <w:trHeight w:val="288"/>
        </w:trPr>
        <w:tc>
          <w:tcPr>
            <w:tcW w:w="6941" w:type="dxa"/>
            <w:noWrap/>
          </w:tcPr>
          <w:p w14:paraId="46FD8F1B" w14:textId="45D1A13A" w:rsidR="00E86E11" w:rsidRPr="00632028" w:rsidRDefault="00E86E11" w:rsidP="00E86E1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 and antibiotics use</w:t>
            </w:r>
            <w:r>
              <w:rPr>
                <w:rFonts w:eastAsia="ArialMT" w:cstheme="minorHAnsi"/>
                <w:sz w:val="16"/>
                <w:szCs w:val="16"/>
              </w:rPr>
              <w:t xml:space="preserve"> (antibiotic prescription of any duration)</w:t>
            </w:r>
          </w:p>
        </w:tc>
        <w:tc>
          <w:tcPr>
            <w:tcW w:w="1559" w:type="dxa"/>
            <w:vAlign w:val="bottom"/>
          </w:tcPr>
          <w:p w14:paraId="0867D32E" w14:textId="706D2414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2443</w:t>
            </w:r>
          </w:p>
        </w:tc>
        <w:tc>
          <w:tcPr>
            <w:tcW w:w="1843" w:type="dxa"/>
            <w:vAlign w:val="bottom"/>
          </w:tcPr>
          <w:p w14:paraId="121D536C" w14:textId="029B108A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529 (21.7%)</w:t>
            </w:r>
          </w:p>
        </w:tc>
        <w:tc>
          <w:tcPr>
            <w:tcW w:w="2693" w:type="dxa"/>
            <w:vAlign w:val="bottom"/>
          </w:tcPr>
          <w:p w14:paraId="0A160332" w14:textId="5EDB7AA2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308 (58.2%)</w:t>
            </w:r>
          </w:p>
        </w:tc>
        <w:tc>
          <w:tcPr>
            <w:tcW w:w="1843" w:type="dxa"/>
            <w:noWrap/>
            <w:vAlign w:val="bottom"/>
          </w:tcPr>
          <w:p w14:paraId="0985480B" w14:textId="053E712A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58.2 (54.0 - 62.4)</w:t>
            </w:r>
          </w:p>
        </w:tc>
      </w:tr>
      <w:tr w:rsidR="00E86E11" w:rsidRPr="00BA2279" w14:paraId="09DE014A" w14:textId="77777777" w:rsidTr="007513C5">
        <w:trPr>
          <w:trHeight w:val="288"/>
        </w:trPr>
        <w:tc>
          <w:tcPr>
            <w:tcW w:w="6941" w:type="dxa"/>
            <w:noWrap/>
            <w:hideMark/>
          </w:tcPr>
          <w:p w14:paraId="04E3ABF5" w14:textId="77777777" w:rsidR="00E86E11" w:rsidRPr="007E669E" w:rsidRDefault="00E86E11" w:rsidP="00E86E1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, symptoms, and antibiotics</w:t>
            </w:r>
          </w:p>
          <w:p w14:paraId="2D488AC1" w14:textId="77777777" w:rsidR="00E86E11" w:rsidRPr="007E669E" w:rsidRDefault="00E86E11" w:rsidP="00E86E11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52FFE328" w14:textId="49597B6B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843" w:type="dxa"/>
            <w:vAlign w:val="bottom"/>
          </w:tcPr>
          <w:p w14:paraId="3DBA5597" w14:textId="288818B5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28 (28.6%)</w:t>
            </w:r>
          </w:p>
        </w:tc>
        <w:tc>
          <w:tcPr>
            <w:tcW w:w="2693" w:type="dxa"/>
            <w:vAlign w:val="bottom"/>
          </w:tcPr>
          <w:p w14:paraId="30725673" w14:textId="198004EE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17 (60.7%)</w:t>
            </w:r>
          </w:p>
        </w:tc>
        <w:tc>
          <w:tcPr>
            <w:tcW w:w="1843" w:type="dxa"/>
            <w:noWrap/>
            <w:vAlign w:val="bottom"/>
          </w:tcPr>
          <w:p w14:paraId="2D6B5664" w14:textId="327442E8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60.7 (42.4 - 76.4)</w:t>
            </w:r>
          </w:p>
        </w:tc>
      </w:tr>
      <w:tr w:rsidR="00E86E11" w:rsidRPr="00BA2279" w14:paraId="34B94B5A" w14:textId="77777777" w:rsidTr="007513C5">
        <w:trPr>
          <w:trHeight w:val="288"/>
        </w:trPr>
        <w:tc>
          <w:tcPr>
            <w:tcW w:w="6941" w:type="dxa"/>
            <w:noWrap/>
            <w:hideMark/>
          </w:tcPr>
          <w:p w14:paraId="24E427E3" w14:textId="77777777" w:rsidR="00E86E11" w:rsidRPr="007E669E" w:rsidRDefault="00E86E11" w:rsidP="00E86E1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, referral for chest X-ray, and antibiotics</w:t>
            </w:r>
          </w:p>
          <w:p w14:paraId="5FDAE530" w14:textId="77777777" w:rsidR="00E86E11" w:rsidRPr="007E669E" w:rsidRDefault="00E86E11" w:rsidP="00E86E11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6B974557" w14:textId="3AE5452E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1843" w:type="dxa"/>
            <w:vAlign w:val="bottom"/>
          </w:tcPr>
          <w:p w14:paraId="254C11D1" w14:textId="59628954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49 (20.7%)</w:t>
            </w:r>
          </w:p>
        </w:tc>
        <w:tc>
          <w:tcPr>
            <w:tcW w:w="2693" w:type="dxa"/>
            <w:vAlign w:val="bottom"/>
          </w:tcPr>
          <w:p w14:paraId="72545876" w14:textId="60E799CB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26 (53.1%)</w:t>
            </w:r>
          </w:p>
        </w:tc>
        <w:tc>
          <w:tcPr>
            <w:tcW w:w="1843" w:type="dxa"/>
            <w:noWrap/>
            <w:vAlign w:val="bottom"/>
          </w:tcPr>
          <w:p w14:paraId="28D2A965" w14:textId="23690A2D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53.1 (39.4 - 66.3)</w:t>
            </w:r>
          </w:p>
        </w:tc>
      </w:tr>
      <w:tr w:rsidR="00E86E11" w:rsidRPr="00BA2279" w14:paraId="241E3467" w14:textId="77777777" w:rsidTr="007513C5">
        <w:trPr>
          <w:trHeight w:val="288"/>
        </w:trPr>
        <w:tc>
          <w:tcPr>
            <w:tcW w:w="6941" w:type="dxa"/>
            <w:noWrap/>
            <w:hideMark/>
          </w:tcPr>
          <w:p w14:paraId="438C965C" w14:textId="77777777" w:rsidR="00E86E11" w:rsidRPr="007E669E" w:rsidRDefault="00E86E11" w:rsidP="00E86E1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 xml:space="preserve">Pneumonia code, antibiotics and evidence of sputum or blood culture </w:t>
            </w:r>
            <w:proofErr w:type="gramStart"/>
            <w:r w:rsidRPr="007E669E">
              <w:rPr>
                <w:rFonts w:eastAsia="ArialMT" w:cstheme="minorHAnsi"/>
                <w:sz w:val="16"/>
                <w:szCs w:val="16"/>
              </w:rPr>
              <w:t>sent</w:t>
            </w:r>
            <w:proofErr w:type="gramEnd"/>
          </w:p>
          <w:p w14:paraId="03711906" w14:textId="77777777" w:rsidR="00E86E11" w:rsidRPr="007E669E" w:rsidRDefault="00E86E11" w:rsidP="00E86E11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24D9A73D" w14:textId="287DA20B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843" w:type="dxa"/>
            <w:vAlign w:val="bottom"/>
          </w:tcPr>
          <w:p w14:paraId="4CF1A182" w14:textId="7DFC8A42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26 (26.3%)</w:t>
            </w:r>
          </w:p>
        </w:tc>
        <w:tc>
          <w:tcPr>
            <w:tcW w:w="2693" w:type="dxa"/>
            <w:vAlign w:val="bottom"/>
          </w:tcPr>
          <w:p w14:paraId="6CCDC39A" w14:textId="2A52F0E0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16 (61.5%)</w:t>
            </w:r>
          </w:p>
        </w:tc>
        <w:tc>
          <w:tcPr>
            <w:tcW w:w="1843" w:type="dxa"/>
            <w:noWrap/>
            <w:vAlign w:val="bottom"/>
          </w:tcPr>
          <w:p w14:paraId="2CD5E0CF" w14:textId="6228A0EC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61.5 (42.5 - 77.6)</w:t>
            </w:r>
          </w:p>
        </w:tc>
      </w:tr>
      <w:tr w:rsidR="00E86E11" w:rsidRPr="00BA2279" w14:paraId="222D8426" w14:textId="77777777" w:rsidTr="007513C5">
        <w:trPr>
          <w:trHeight w:val="288"/>
        </w:trPr>
        <w:tc>
          <w:tcPr>
            <w:tcW w:w="6941" w:type="dxa"/>
            <w:noWrap/>
            <w:hideMark/>
          </w:tcPr>
          <w:p w14:paraId="35CD06AB" w14:textId="77777777" w:rsidR="00E86E11" w:rsidRPr="007E669E" w:rsidRDefault="00E86E11" w:rsidP="00E86E1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, antibiotics and evidence of sputum or blood culture positive result</w:t>
            </w:r>
          </w:p>
          <w:p w14:paraId="1585B141" w14:textId="77777777" w:rsidR="00E86E11" w:rsidRPr="007E669E" w:rsidRDefault="00E86E11" w:rsidP="00E86E11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44EDCA01" w14:textId="167435F2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843" w:type="dxa"/>
            <w:vAlign w:val="bottom"/>
          </w:tcPr>
          <w:p w14:paraId="716B5576" w14:textId="37B1C8B7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&lt;5 (50.0%)</w:t>
            </w:r>
          </w:p>
        </w:tc>
        <w:tc>
          <w:tcPr>
            <w:tcW w:w="2693" w:type="dxa"/>
            <w:vAlign w:val="bottom"/>
          </w:tcPr>
          <w:p w14:paraId="3DBA8C8C" w14:textId="27C3F84D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&lt;5 (100.0%)</w:t>
            </w:r>
          </w:p>
        </w:tc>
        <w:tc>
          <w:tcPr>
            <w:tcW w:w="1843" w:type="dxa"/>
            <w:noWrap/>
            <w:vAlign w:val="bottom"/>
          </w:tcPr>
          <w:p w14:paraId="38AEBA4A" w14:textId="7CCD18FA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100.0 (20.7 - 100.0)</w:t>
            </w:r>
          </w:p>
        </w:tc>
      </w:tr>
      <w:tr w:rsidR="00E86E11" w:rsidRPr="00BA2279" w14:paraId="42ACD31F" w14:textId="77777777" w:rsidTr="007513C5">
        <w:trPr>
          <w:trHeight w:val="288"/>
        </w:trPr>
        <w:tc>
          <w:tcPr>
            <w:tcW w:w="6941" w:type="dxa"/>
            <w:noWrap/>
            <w:hideMark/>
          </w:tcPr>
          <w:p w14:paraId="4733626C" w14:textId="77777777" w:rsidR="00E86E11" w:rsidRPr="007E669E" w:rsidRDefault="00E86E11" w:rsidP="00E86E1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 xml:space="preserve">Pneumonia code, referral for chest X-ray, and evidence of sputum or blood culture </w:t>
            </w:r>
            <w:proofErr w:type="gramStart"/>
            <w:r w:rsidRPr="007E669E">
              <w:rPr>
                <w:rFonts w:eastAsia="ArialMT" w:cstheme="minorHAnsi"/>
                <w:sz w:val="16"/>
                <w:szCs w:val="16"/>
              </w:rPr>
              <w:t>sent</w:t>
            </w:r>
            <w:proofErr w:type="gramEnd"/>
          </w:p>
          <w:p w14:paraId="1953A10E" w14:textId="77777777" w:rsidR="00E86E11" w:rsidRPr="007E669E" w:rsidRDefault="00E86E11" w:rsidP="00E86E11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38564511" w14:textId="4AB2C094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843" w:type="dxa"/>
            <w:vAlign w:val="bottom"/>
          </w:tcPr>
          <w:p w14:paraId="60A472BE" w14:textId="0B5050D5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11 (24.4%)</w:t>
            </w:r>
          </w:p>
        </w:tc>
        <w:tc>
          <w:tcPr>
            <w:tcW w:w="2693" w:type="dxa"/>
            <w:vAlign w:val="bottom"/>
          </w:tcPr>
          <w:p w14:paraId="1FD2CD80" w14:textId="78ADA571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7 (63.6%)</w:t>
            </w:r>
          </w:p>
        </w:tc>
        <w:tc>
          <w:tcPr>
            <w:tcW w:w="1843" w:type="dxa"/>
            <w:noWrap/>
            <w:vAlign w:val="bottom"/>
          </w:tcPr>
          <w:p w14:paraId="75225F3E" w14:textId="7205AD0C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63.6 (35.4 - 84.8)</w:t>
            </w:r>
          </w:p>
        </w:tc>
      </w:tr>
      <w:tr w:rsidR="00E86E11" w:rsidRPr="00BA2279" w14:paraId="715B64E3" w14:textId="77777777" w:rsidTr="007513C5">
        <w:trPr>
          <w:trHeight w:val="288"/>
        </w:trPr>
        <w:tc>
          <w:tcPr>
            <w:tcW w:w="6941" w:type="dxa"/>
            <w:noWrap/>
            <w:hideMark/>
          </w:tcPr>
          <w:p w14:paraId="7B2C2101" w14:textId="77777777" w:rsidR="00E86E11" w:rsidRPr="007E669E" w:rsidRDefault="00E86E11" w:rsidP="00E86E1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, referral for chest X-ray, and evidence of sputum or blood culture positive result</w:t>
            </w:r>
          </w:p>
          <w:p w14:paraId="66FB0DE9" w14:textId="77777777" w:rsidR="00E86E11" w:rsidRPr="007E669E" w:rsidRDefault="00E86E11" w:rsidP="00E86E11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485188DF" w14:textId="6BB07A5D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43" w:type="dxa"/>
            <w:vAlign w:val="bottom"/>
          </w:tcPr>
          <w:p w14:paraId="7AFCBC0F" w14:textId="514DF646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&lt;5 (14.3%)</w:t>
            </w:r>
          </w:p>
        </w:tc>
        <w:tc>
          <w:tcPr>
            <w:tcW w:w="2693" w:type="dxa"/>
            <w:vAlign w:val="bottom"/>
          </w:tcPr>
          <w:p w14:paraId="4CC77E9D" w14:textId="5A1BD50B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&lt;5 (100.0%)</w:t>
            </w:r>
          </w:p>
        </w:tc>
        <w:tc>
          <w:tcPr>
            <w:tcW w:w="1843" w:type="dxa"/>
            <w:noWrap/>
            <w:vAlign w:val="bottom"/>
          </w:tcPr>
          <w:p w14:paraId="1C512DEC" w14:textId="5200CE64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100.0 (20.7 - 100.0)</w:t>
            </w:r>
          </w:p>
        </w:tc>
      </w:tr>
      <w:tr w:rsidR="00E86E11" w:rsidRPr="00BA2279" w14:paraId="1443DB34" w14:textId="77777777" w:rsidTr="007513C5">
        <w:trPr>
          <w:trHeight w:val="288"/>
        </w:trPr>
        <w:tc>
          <w:tcPr>
            <w:tcW w:w="6941" w:type="dxa"/>
            <w:noWrap/>
            <w:hideMark/>
          </w:tcPr>
          <w:p w14:paraId="5A3A5478" w14:textId="77777777" w:rsidR="00E86E11" w:rsidRPr="007E669E" w:rsidRDefault="00E86E11" w:rsidP="00E86E1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 xml:space="preserve">Pneumonia code, symptoms of pneumonia and evidence of sputum or blood culture </w:t>
            </w:r>
            <w:proofErr w:type="gramStart"/>
            <w:r w:rsidRPr="007E669E">
              <w:rPr>
                <w:rFonts w:eastAsia="ArialMT" w:cstheme="minorHAnsi"/>
                <w:sz w:val="16"/>
                <w:szCs w:val="16"/>
              </w:rPr>
              <w:t>sent</w:t>
            </w:r>
            <w:proofErr w:type="gramEnd"/>
          </w:p>
          <w:p w14:paraId="0AC7711D" w14:textId="77777777" w:rsidR="00E86E11" w:rsidRPr="007E669E" w:rsidRDefault="00E86E11" w:rsidP="00E86E11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204B2022" w14:textId="425B42EA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843" w:type="dxa"/>
            <w:vAlign w:val="bottom"/>
          </w:tcPr>
          <w:p w14:paraId="7D1C6D79" w14:textId="4FAC6AC3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68 (37.0%)</w:t>
            </w:r>
          </w:p>
        </w:tc>
        <w:tc>
          <w:tcPr>
            <w:tcW w:w="2693" w:type="dxa"/>
            <w:vAlign w:val="bottom"/>
          </w:tcPr>
          <w:p w14:paraId="46A0B2D8" w14:textId="27E79B6F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48 (70.6%)</w:t>
            </w:r>
          </w:p>
        </w:tc>
        <w:tc>
          <w:tcPr>
            <w:tcW w:w="1843" w:type="dxa"/>
            <w:noWrap/>
            <w:vAlign w:val="bottom"/>
          </w:tcPr>
          <w:p w14:paraId="1DF9D3ED" w14:textId="4B6AA816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70.6 (58.9 - 80.1)</w:t>
            </w:r>
          </w:p>
        </w:tc>
      </w:tr>
      <w:tr w:rsidR="00E86E11" w:rsidRPr="00BA2279" w14:paraId="17EF66ED" w14:textId="77777777" w:rsidTr="007513C5">
        <w:trPr>
          <w:trHeight w:val="288"/>
        </w:trPr>
        <w:tc>
          <w:tcPr>
            <w:tcW w:w="6941" w:type="dxa"/>
            <w:noWrap/>
            <w:hideMark/>
          </w:tcPr>
          <w:p w14:paraId="0A3D24E6" w14:textId="77777777" w:rsidR="00E86E11" w:rsidRPr="007E669E" w:rsidRDefault="00E86E11" w:rsidP="00E86E1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, symptoms of pneumonia and evidence of sputum or blood culture positive result</w:t>
            </w:r>
          </w:p>
          <w:p w14:paraId="66BD3836" w14:textId="77777777" w:rsidR="00E86E11" w:rsidRPr="007E669E" w:rsidRDefault="00E86E11" w:rsidP="00E86E11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0422535A" w14:textId="22CC905D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43" w:type="dxa"/>
            <w:vAlign w:val="bottom"/>
          </w:tcPr>
          <w:p w14:paraId="33E44E1B" w14:textId="326451AF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&lt;5 (42.9%)</w:t>
            </w:r>
          </w:p>
        </w:tc>
        <w:tc>
          <w:tcPr>
            <w:tcW w:w="2693" w:type="dxa"/>
            <w:vAlign w:val="bottom"/>
          </w:tcPr>
          <w:p w14:paraId="5895344E" w14:textId="525B4F14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&lt;5 (100.0%)</w:t>
            </w:r>
          </w:p>
        </w:tc>
        <w:tc>
          <w:tcPr>
            <w:tcW w:w="1843" w:type="dxa"/>
            <w:noWrap/>
            <w:vAlign w:val="bottom"/>
          </w:tcPr>
          <w:p w14:paraId="6F046DA6" w14:textId="4FF5637F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100.0 (43.9 - 100.0)</w:t>
            </w:r>
          </w:p>
        </w:tc>
      </w:tr>
      <w:tr w:rsidR="00E86E11" w:rsidRPr="00BA2279" w14:paraId="0DF97E4C" w14:textId="77777777" w:rsidTr="007513C5">
        <w:trPr>
          <w:trHeight w:val="288"/>
        </w:trPr>
        <w:tc>
          <w:tcPr>
            <w:tcW w:w="6941" w:type="dxa"/>
            <w:noWrap/>
            <w:hideMark/>
          </w:tcPr>
          <w:p w14:paraId="564C620C" w14:textId="77777777" w:rsidR="00E86E11" w:rsidRPr="007E669E" w:rsidRDefault="00E86E11" w:rsidP="00E86E1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, referral for chest X-ray, symptoms of pneumonia and antibiotics</w:t>
            </w:r>
          </w:p>
          <w:p w14:paraId="4B5A38EE" w14:textId="77777777" w:rsidR="00E86E11" w:rsidRPr="007E669E" w:rsidRDefault="00E86E11" w:rsidP="00E86E11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5F46E2BE" w14:textId="7E5C5298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43" w:type="dxa"/>
            <w:vAlign w:val="bottom"/>
          </w:tcPr>
          <w:p w14:paraId="3D757C86" w14:textId="53D4EC2B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&lt;5 (18.8%)</w:t>
            </w:r>
          </w:p>
        </w:tc>
        <w:tc>
          <w:tcPr>
            <w:tcW w:w="2693" w:type="dxa"/>
            <w:vAlign w:val="bottom"/>
          </w:tcPr>
          <w:p w14:paraId="5F36F0ED" w14:textId="6A803F70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843" w:type="dxa"/>
            <w:noWrap/>
            <w:vAlign w:val="bottom"/>
          </w:tcPr>
          <w:p w14:paraId="59C5A28A" w14:textId="2B33660D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0.0 (0.0 - 56.1)</w:t>
            </w:r>
          </w:p>
        </w:tc>
      </w:tr>
      <w:tr w:rsidR="00E86E11" w:rsidRPr="00BA2279" w14:paraId="274662C4" w14:textId="77777777" w:rsidTr="007513C5">
        <w:trPr>
          <w:trHeight w:val="288"/>
        </w:trPr>
        <w:tc>
          <w:tcPr>
            <w:tcW w:w="6941" w:type="dxa"/>
            <w:noWrap/>
            <w:hideMark/>
          </w:tcPr>
          <w:p w14:paraId="376EEE3F" w14:textId="77777777" w:rsidR="00E86E11" w:rsidRPr="007E669E" w:rsidRDefault="00E86E11" w:rsidP="00E86E11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 xml:space="preserve">Pneumonia code, referral for chest X-ray, symptoms of pneumonia and antibiotics and evidence of sputum or blood culture </w:t>
            </w:r>
            <w:proofErr w:type="gramStart"/>
            <w:r w:rsidRPr="007E669E">
              <w:rPr>
                <w:rFonts w:eastAsia="ArialMT" w:cstheme="minorHAnsi"/>
                <w:sz w:val="16"/>
                <w:szCs w:val="16"/>
              </w:rPr>
              <w:t>sent</w:t>
            </w:r>
            <w:proofErr w:type="gramEnd"/>
          </w:p>
          <w:p w14:paraId="35B6A90D" w14:textId="77777777" w:rsidR="00E86E11" w:rsidRPr="007E669E" w:rsidRDefault="00E86E11" w:rsidP="00E86E11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3B801A1C" w14:textId="1599A459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43" w:type="dxa"/>
            <w:vAlign w:val="bottom"/>
          </w:tcPr>
          <w:p w14:paraId="3C767B77" w14:textId="0FBB6ABD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&lt;5 (9.1%)</w:t>
            </w:r>
          </w:p>
        </w:tc>
        <w:tc>
          <w:tcPr>
            <w:tcW w:w="2693" w:type="dxa"/>
            <w:vAlign w:val="bottom"/>
          </w:tcPr>
          <w:p w14:paraId="286B4F29" w14:textId="5D56B79C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843" w:type="dxa"/>
            <w:noWrap/>
            <w:vAlign w:val="bottom"/>
          </w:tcPr>
          <w:p w14:paraId="37C8A3F3" w14:textId="31101D80" w:rsidR="00E86E11" w:rsidRPr="00E86E11" w:rsidRDefault="00E86E11" w:rsidP="00E86E11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86E11">
              <w:rPr>
                <w:rFonts w:ascii="Calibri" w:hAnsi="Calibri" w:cs="Calibri"/>
                <w:color w:val="000000"/>
                <w:sz w:val="16"/>
                <w:szCs w:val="16"/>
              </w:rPr>
              <w:t>0.0 (0.0 - 79.3)</w:t>
            </w:r>
          </w:p>
        </w:tc>
      </w:tr>
      <w:tr w:rsidR="003135DF" w:rsidRPr="00BA2279" w14:paraId="64D000DB" w14:textId="77777777" w:rsidTr="007513C5">
        <w:trPr>
          <w:trHeight w:val="288"/>
        </w:trPr>
        <w:tc>
          <w:tcPr>
            <w:tcW w:w="6941" w:type="dxa"/>
            <w:noWrap/>
            <w:hideMark/>
          </w:tcPr>
          <w:p w14:paraId="5247C99A" w14:textId="77777777" w:rsidR="003135DF" w:rsidRPr="007E669E" w:rsidRDefault="003135DF" w:rsidP="003135DF">
            <w:p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="ArialMT" w:cstheme="minorHAnsi"/>
                <w:sz w:val="16"/>
                <w:szCs w:val="16"/>
              </w:rPr>
            </w:pPr>
            <w:r w:rsidRPr="007E669E">
              <w:rPr>
                <w:rFonts w:eastAsia="ArialMT" w:cstheme="minorHAnsi"/>
                <w:sz w:val="16"/>
                <w:szCs w:val="16"/>
              </w:rPr>
              <w:t>Pneumonia code, referral for chest X-ray, symptoms of pneumonia and antibiotics and evidence of sputum or blood culture positive result</w:t>
            </w:r>
          </w:p>
          <w:p w14:paraId="270DEEF7" w14:textId="77777777" w:rsidR="003135DF" w:rsidRPr="007E669E" w:rsidRDefault="003135DF" w:rsidP="003135D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5C954149" w14:textId="24107AC7" w:rsidR="003135DF" w:rsidRPr="003135DF" w:rsidRDefault="003135DF" w:rsidP="003135D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135DF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3" w:type="dxa"/>
            <w:vAlign w:val="bottom"/>
          </w:tcPr>
          <w:p w14:paraId="64F67944" w14:textId="2742F1D8" w:rsidR="003135DF" w:rsidRPr="003135DF" w:rsidRDefault="003135DF" w:rsidP="003135D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135DF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93" w:type="dxa"/>
            <w:vAlign w:val="bottom"/>
          </w:tcPr>
          <w:p w14:paraId="5E97072F" w14:textId="4E44C53B" w:rsidR="003135DF" w:rsidRPr="003135DF" w:rsidRDefault="003135DF" w:rsidP="003135D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135DF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3" w:type="dxa"/>
            <w:noWrap/>
            <w:vAlign w:val="bottom"/>
          </w:tcPr>
          <w:p w14:paraId="62FB7BFA" w14:textId="3F4F5980" w:rsidR="003135DF" w:rsidRPr="003135DF" w:rsidRDefault="003135DF" w:rsidP="003135D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3135DF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</w:tbl>
    <w:p w14:paraId="1ABDC600" w14:textId="77777777" w:rsidR="006F79A2" w:rsidRDefault="006F79A2" w:rsidP="006F79A2">
      <w:pPr>
        <w:rPr>
          <w:sz w:val="20"/>
          <w:szCs w:val="20"/>
        </w:rPr>
      </w:pPr>
      <w:r w:rsidRPr="00380986">
        <w:rPr>
          <w:sz w:val="20"/>
          <w:szCs w:val="20"/>
        </w:rPr>
        <w:t>*The PPV corresponds to the percentage of patients that receive a primary diagnosis of pneumonia in hospital (preceding column), but is presented with confidence intervals here for clarity</w:t>
      </w:r>
    </w:p>
    <w:p w14:paraId="1D1BB67F" w14:textId="77777777" w:rsidR="008225E5" w:rsidRDefault="008225E5"/>
    <w:sectPr w:rsidR="008225E5" w:rsidSect="006F79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MS Mincho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9A2"/>
    <w:rsid w:val="0030174C"/>
    <w:rsid w:val="003135DF"/>
    <w:rsid w:val="00357569"/>
    <w:rsid w:val="00632028"/>
    <w:rsid w:val="006F79A2"/>
    <w:rsid w:val="008225E5"/>
    <w:rsid w:val="00852A16"/>
    <w:rsid w:val="00A03831"/>
    <w:rsid w:val="00E86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68A03"/>
  <w15:chartTrackingRefBased/>
  <w15:docId w15:val="{55A134C3-D4A9-4D4D-8432-22C1613EF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9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79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0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60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on, Alexander J</dc:creator>
  <cp:keywords/>
  <dc:description/>
  <cp:lastModifiedBy>Adamson, Alexander J</cp:lastModifiedBy>
  <cp:revision>6</cp:revision>
  <dcterms:created xsi:type="dcterms:W3CDTF">2023-06-28T22:50:00Z</dcterms:created>
  <dcterms:modified xsi:type="dcterms:W3CDTF">2023-11-19T18:22:00Z</dcterms:modified>
</cp:coreProperties>
</file>